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36F" w:rsidRPr="001E0A3C" w:rsidRDefault="006D236F" w:rsidP="006D236F">
      <w:r w:rsidRPr="00CD123E">
        <w:rPr>
          <w:b/>
        </w:rPr>
        <w:t>Table S.</w:t>
      </w:r>
      <w:r>
        <w:rPr>
          <w:b/>
        </w:rPr>
        <w:t>6</w:t>
      </w:r>
      <w:r w:rsidRPr="00CD123E">
        <w:t xml:space="preserve">. </w:t>
      </w:r>
      <w:r w:rsidRPr="0046471E">
        <w:rPr>
          <w:b/>
        </w:rPr>
        <w:t>Differential expression of selected miRNAs in MET vs. PRI.</w:t>
      </w:r>
      <w:r>
        <w:t xml:space="preserve"> </w:t>
      </w:r>
      <w:r w:rsidRPr="00CD123E">
        <w:t>List of samples with available miRNA data with normalized read counts for miRNAs and IHC score for each patient shown. For the purposes of this analysis the PRI+ and PRI- specimens were collated.</w:t>
      </w:r>
    </w:p>
    <w:tbl>
      <w:tblPr>
        <w:tblW w:w="5000" w:type="pct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2369"/>
        <w:gridCol w:w="2135"/>
        <w:gridCol w:w="2025"/>
        <w:gridCol w:w="1471"/>
      </w:tblGrid>
      <w:tr w:rsidR="006D236F" w:rsidTr="00CA64F6">
        <w:trPr>
          <w:trHeight w:val="340"/>
        </w:trPr>
        <w:tc>
          <w:tcPr>
            <w:tcW w:w="18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malized read coun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uPAR</w:t>
            </w:r>
            <w:proofErr w:type="spellEnd"/>
            <w:r>
              <w:rPr>
                <w:rFonts w:cs="Calibri"/>
                <w:color w:val="000000"/>
              </w:rPr>
              <w:t xml:space="preserve"> IHC</w:t>
            </w:r>
          </w:p>
        </w:tc>
      </w:tr>
      <w:tr w:rsidR="006D236F" w:rsidTr="00CA64F6">
        <w:trPr>
          <w:trHeight w:val="340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64591">
              <w:t>Patient#</w:t>
            </w: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236F" w:rsidRPr="00CD123E" w:rsidRDefault="006D236F" w:rsidP="00CA64F6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0"/>
                <w:szCs w:val="20"/>
                <w:lang w:eastAsia="en-AU"/>
              </w:rPr>
            </w:pPr>
            <w:r w:rsidRPr="00CD123E">
              <w:rPr>
                <w:rFonts w:cs="Calibri"/>
                <w:bCs/>
                <w:color w:val="000000"/>
                <w:szCs w:val="20"/>
              </w:rPr>
              <w:t>Specimen Type &amp; ID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64591">
              <w:t>hsa-miR-377-3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64591">
              <w:t>hsa-miR-340-5p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D236F" w:rsidRDefault="006D236F" w:rsidP="00CA64F6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t>Score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+02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8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+03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98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+04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24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9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08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1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10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1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2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11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8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4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13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2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2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19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4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8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20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5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9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+15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6</w:t>
            </w:r>
          </w:p>
        </w:tc>
        <w:tc>
          <w:tcPr>
            <w:tcW w:w="11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1.5</w:t>
            </w:r>
          </w:p>
        </w:tc>
        <w:tc>
          <w:tcPr>
            <w:tcW w:w="8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N/A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-21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7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9.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N/A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Pr="0046471E" w:rsidRDefault="006D236F" w:rsidP="00CA64F6">
            <w:pPr>
              <w:spacing w:after="0"/>
              <w:ind w:right="185"/>
              <w:jc w:val="right"/>
              <w:rPr>
                <w:rFonts w:cs="Calibri"/>
                <w:b/>
                <w:color w:val="000000"/>
              </w:rPr>
            </w:pPr>
            <w:r w:rsidRPr="0046471E">
              <w:rPr>
                <w:rFonts w:cs="Calibri"/>
                <w:b/>
                <w:color w:val="000000"/>
              </w:rPr>
              <w:t>mea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606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1.7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ind w:right="127"/>
              <w:rPr>
                <w:rFonts w:cs="Calibri"/>
                <w:color w:val="000000"/>
              </w:rPr>
            </w:pP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</w:t>
            </w: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01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9.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02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9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03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6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04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0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13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14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5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15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8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3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23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4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4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24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6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26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5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7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27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9</w:t>
            </w: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85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28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0.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27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N/A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D236F" w:rsidRPr="0046471E" w:rsidRDefault="006D236F" w:rsidP="00CA64F6">
            <w:pPr>
              <w:spacing w:after="0"/>
              <w:ind w:right="185"/>
              <w:jc w:val="right"/>
              <w:rPr>
                <w:rFonts w:cs="Calibri"/>
                <w:b/>
                <w:color w:val="000000"/>
              </w:rPr>
            </w:pPr>
            <w:r w:rsidRPr="0046471E">
              <w:rPr>
                <w:rFonts w:cs="Calibri"/>
                <w:b/>
                <w:color w:val="000000"/>
              </w:rPr>
              <w:t>mea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6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236F" w:rsidRDefault="006D236F" w:rsidP="00CA64F6">
            <w:pPr>
              <w:spacing w:after="0"/>
              <w:ind w:right="127"/>
              <w:rPr>
                <w:rFonts w:cs="Calibri"/>
                <w:color w:val="000000"/>
              </w:rPr>
            </w:pPr>
          </w:p>
        </w:tc>
      </w:tr>
      <w:tr w:rsidR="006D236F" w:rsidTr="00CA64F6">
        <w:trPr>
          <w:trHeight w:val="41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g2FC MET v PRI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39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5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 value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E-0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6E-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</w:tr>
      <w:tr w:rsidR="006D236F" w:rsidTr="00CA64F6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adj</w:t>
            </w:r>
            <w:proofErr w:type="spellEnd"/>
            <w:r>
              <w:rPr>
                <w:rFonts w:cs="Calibri"/>
                <w:color w:val="000000"/>
              </w:rPr>
              <w:t xml:space="preserve"> value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6E-04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34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E-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36F" w:rsidRDefault="006D236F" w:rsidP="00CA64F6">
            <w:pPr>
              <w:spacing w:after="0"/>
              <w:ind w:right="127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</w:tr>
    </w:tbl>
    <w:p w:rsidR="006D236F" w:rsidRDefault="006D236F" w:rsidP="006D236F">
      <w:pPr>
        <w:pStyle w:val="EndNoteBibliography"/>
        <w:spacing w:after="0"/>
        <w:ind w:left="720" w:hanging="720"/>
        <w:rPr>
          <w:sz w:val="18"/>
          <w:szCs w:val="18"/>
        </w:rPr>
      </w:pPr>
    </w:p>
    <w:p w:rsidR="006D236F" w:rsidRDefault="006D236F" w:rsidP="006D236F">
      <w:pPr>
        <w:spacing w:after="0" w:line="240" w:lineRule="auto"/>
        <w:rPr>
          <w:rFonts w:cs="Calibri"/>
          <w:noProof/>
          <w:sz w:val="18"/>
          <w:szCs w:val="18"/>
          <w:lang w:val="en-US"/>
        </w:rPr>
      </w:pPr>
      <w:bookmarkStart w:id="0" w:name="_GoBack"/>
      <w:bookmarkEnd w:id="0"/>
    </w:p>
    <w:sectPr w:rsidR="006D2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36F"/>
    <w:rsid w:val="006D236F"/>
    <w:rsid w:val="00C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0874B"/>
  <w15:chartTrackingRefBased/>
  <w15:docId w15:val="{4467BB3A-DB65-478B-A06E-FF4943F3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36F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D236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D236F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1</cp:revision>
  <dcterms:created xsi:type="dcterms:W3CDTF">2022-03-24T06:11:00Z</dcterms:created>
  <dcterms:modified xsi:type="dcterms:W3CDTF">2022-03-24T06:12:00Z</dcterms:modified>
</cp:coreProperties>
</file>